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A5333" w14:textId="24981608" w:rsidR="00054592" w:rsidRPr="00AB7FC7" w:rsidRDefault="00772F2F" w:rsidP="00AB7FC7">
      <w:pPr>
        <w:ind w:left="-426"/>
        <w:rPr>
          <w:rFonts w:ascii="Arial" w:hAnsi="Arial"/>
          <w:sz w:val="24"/>
        </w:rPr>
      </w:pPr>
      <w:r w:rsidRPr="005A4CD8">
        <w:rPr>
          <w:rFonts w:ascii="Arial" w:hAnsi="Arial"/>
          <w:b/>
          <w:sz w:val="24"/>
        </w:rPr>
        <w:t>S</w:t>
      </w:r>
      <w:r w:rsidR="0004437D">
        <w:rPr>
          <w:rFonts w:ascii="Arial" w:hAnsi="Arial"/>
          <w:b/>
          <w:sz w:val="24"/>
        </w:rPr>
        <w:t>3</w:t>
      </w:r>
      <w:r w:rsidR="00D57F5D">
        <w:rPr>
          <w:rFonts w:ascii="Arial" w:hAnsi="Arial"/>
          <w:b/>
          <w:sz w:val="24"/>
        </w:rPr>
        <w:t xml:space="preserve"> Table.  </w:t>
      </w:r>
      <w:r w:rsidR="005A4CD8" w:rsidRPr="00A833C6">
        <w:rPr>
          <w:rFonts w:ascii="Arial" w:hAnsi="Arial"/>
          <w:b/>
          <w:sz w:val="24"/>
        </w:rPr>
        <w:t xml:space="preserve">Core microbiota and </w:t>
      </w:r>
      <w:r w:rsidR="00A833C6">
        <w:rPr>
          <w:rFonts w:ascii="Arial" w:hAnsi="Arial"/>
          <w:b/>
          <w:sz w:val="24"/>
        </w:rPr>
        <w:t xml:space="preserve">age associated </w:t>
      </w:r>
      <w:r w:rsidR="005A4CD8" w:rsidRPr="00A833C6">
        <w:rPr>
          <w:rFonts w:ascii="Arial" w:hAnsi="Arial"/>
          <w:b/>
          <w:sz w:val="24"/>
        </w:rPr>
        <w:t>species/</w:t>
      </w:r>
      <w:proofErr w:type="spellStart"/>
      <w:r w:rsidR="005A4CD8" w:rsidRPr="00A833C6">
        <w:rPr>
          <w:rFonts w:ascii="Arial" w:hAnsi="Arial"/>
          <w:b/>
          <w:sz w:val="24"/>
        </w:rPr>
        <w:t>phylotypes</w:t>
      </w:r>
      <w:proofErr w:type="spellEnd"/>
      <w:r w:rsidR="005A4CD8" w:rsidRPr="00A833C6">
        <w:rPr>
          <w:rFonts w:ascii="Arial" w:hAnsi="Arial"/>
          <w:b/>
          <w:sz w:val="24"/>
        </w:rPr>
        <w:t xml:space="preserve"> </w:t>
      </w:r>
      <w:r w:rsidR="00A833C6">
        <w:rPr>
          <w:rFonts w:ascii="Arial" w:hAnsi="Arial"/>
          <w:b/>
          <w:sz w:val="24"/>
        </w:rPr>
        <w:t xml:space="preserve">in 3-months and 3-years old children, respectively, </w:t>
      </w:r>
      <w:r w:rsidR="00925813">
        <w:rPr>
          <w:rFonts w:ascii="Arial" w:hAnsi="Arial"/>
          <w:b/>
          <w:sz w:val="24"/>
        </w:rPr>
        <w:t xml:space="preserve">in the </w:t>
      </w:r>
      <w:proofErr w:type="spellStart"/>
      <w:r w:rsidR="00925813" w:rsidRPr="006C668B">
        <w:rPr>
          <w:rFonts w:ascii="Arial" w:hAnsi="Arial"/>
          <w:b/>
          <w:sz w:val="24"/>
        </w:rPr>
        <w:t>MamBa</w:t>
      </w:r>
      <w:proofErr w:type="spellEnd"/>
      <w:r w:rsidR="00CF125F" w:rsidRPr="00A833C6">
        <w:rPr>
          <w:rFonts w:ascii="Arial" w:hAnsi="Arial"/>
          <w:b/>
          <w:sz w:val="24"/>
        </w:rPr>
        <w:t xml:space="preserve"> study cohort</w:t>
      </w:r>
      <w:r w:rsidR="00A833C6">
        <w:rPr>
          <w:rFonts w:ascii="Arial" w:hAnsi="Arial"/>
          <w:b/>
          <w:sz w:val="24"/>
        </w:rPr>
        <w:t xml:space="preserve"> by (A) </w:t>
      </w:r>
      <w:proofErr w:type="spellStart"/>
      <w:r w:rsidR="00A833C6">
        <w:rPr>
          <w:rFonts w:ascii="Arial" w:hAnsi="Arial"/>
          <w:b/>
          <w:sz w:val="24"/>
        </w:rPr>
        <w:t>pyrosequencing</w:t>
      </w:r>
      <w:proofErr w:type="spellEnd"/>
      <w:r w:rsidR="00A833C6">
        <w:rPr>
          <w:rFonts w:ascii="Arial" w:hAnsi="Arial"/>
          <w:b/>
          <w:sz w:val="24"/>
        </w:rPr>
        <w:t xml:space="preserve"> and (B) the </w:t>
      </w:r>
      <w:proofErr w:type="spellStart"/>
      <w:r w:rsidR="00A833C6">
        <w:rPr>
          <w:rFonts w:ascii="Arial" w:hAnsi="Arial"/>
          <w:b/>
          <w:sz w:val="24"/>
        </w:rPr>
        <w:t>HOMIM</w:t>
      </w:r>
      <w:proofErr w:type="spellEnd"/>
      <w:r w:rsidR="00A833C6">
        <w:rPr>
          <w:rFonts w:ascii="Arial" w:hAnsi="Arial"/>
          <w:b/>
          <w:sz w:val="24"/>
        </w:rPr>
        <w:t xml:space="preserve"> microarray</w:t>
      </w:r>
      <w:r w:rsidR="00D57F5D" w:rsidRPr="00A833C6">
        <w:rPr>
          <w:rFonts w:ascii="Arial" w:hAnsi="Arial"/>
          <w:b/>
          <w:sz w:val="24"/>
        </w:rPr>
        <w:t>.</w:t>
      </w:r>
      <w:r w:rsidR="00D57F5D">
        <w:rPr>
          <w:rFonts w:ascii="Arial" w:hAnsi="Arial"/>
          <w:b/>
          <w:sz w:val="24"/>
        </w:rPr>
        <w:t xml:space="preserve"> </w:t>
      </w:r>
    </w:p>
    <w:tbl>
      <w:tblPr>
        <w:tblStyle w:val="Tabellrutnt"/>
        <w:tblW w:w="13954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4"/>
        <w:gridCol w:w="3544"/>
        <w:gridCol w:w="283"/>
        <w:gridCol w:w="3119"/>
        <w:gridCol w:w="3544"/>
      </w:tblGrid>
      <w:tr w:rsidR="0013534B" w:rsidRPr="00772F2F" w14:paraId="5145A199" w14:textId="77777777" w:rsidTr="0013534B">
        <w:trPr>
          <w:trHeight w:val="284"/>
        </w:trPr>
        <w:tc>
          <w:tcPr>
            <w:tcW w:w="1395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B09C90" w14:textId="74BD962A" w:rsidR="0013534B" w:rsidRPr="00054592" w:rsidRDefault="00D57F5D" w:rsidP="00772F2F">
            <w:pPr>
              <w:spacing w:before="80" w:after="80"/>
              <w:ind w:right="9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. </w:t>
            </w:r>
            <w:proofErr w:type="spellStart"/>
            <w:r w:rsidR="0013534B" w:rsidRPr="00054592">
              <w:rPr>
                <w:b/>
                <w:sz w:val="24"/>
                <w:szCs w:val="24"/>
              </w:rPr>
              <w:t>Pyrosequencing</w:t>
            </w:r>
            <w:proofErr w:type="spellEnd"/>
            <w:r w:rsidR="0013534B" w:rsidRPr="00054592">
              <w:rPr>
                <w:b/>
                <w:sz w:val="24"/>
                <w:szCs w:val="24"/>
              </w:rPr>
              <w:t xml:space="preserve"> detected species/</w:t>
            </w:r>
            <w:proofErr w:type="spellStart"/>
            <w:r w:rsidR="0013534B" w:rsidRPr="00054592">
              <w:rPr>
                <w:b/>
                <w:sz w:val="24"/>
                <w:szCs w:val="24"/>
              </w:rPr>
              <w:t>phylotypes</w:t>
            </w:r>
            <w:proofErr w:type="spellEnd"/>
          </w:p>
        </w:tc>
      </w:tr>
      <w:tr w:rsidR="0013534B" w:rsidRPr="00772F2F" w14:paraId="32D5C0B6" w14:textId="77777777" w:rsidTr="00A833C6">
        <w:trPr>
          <w:trHeight w:val="284"/>
        </w:trPr>
        <w:tc>
          <w:tcPr>
            <w:tcW w:w="700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3A7D88" w14:textId="3AE4FC21" w:rsidR="0013534B" w:rsidRPr="00772F2F" w:rsidRDefault="0013534B" w:rsidP="00772F2F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772F2F">
              <w:rPr>
                <w:b/>
                <w:sz w:val="20"/>
                <w:szCs w:val="20"/>
              </w:rPr>
              <w:t>Core microbiota by age grou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2A37644" w14:textId="77777777" w:rsidR="0013534B" w:rsidRPr="00772F2F" w:rsidRDefault="0013534B" w:rsidP="00772F2F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6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CEF6C9" w14:textId="6A402C00" w:rsidR="0013534B" w:rsidRPr="00772F2F" w:rsidRDefault="0013534B" w:rsidP="00772F2F">
            <w:pPr>
              <w:spacing w:before="80" w:after="80"/>
              <w:ind w:right="900"/>
              <w:jc w:val="center"/>
              <w:rPr>
                <w:b/>
                <w:sz w:val="20"/>
                <w:szCs w:val="20"/>
              </w:rPr>
            </w:pPr>
            <w:r w:rsidRPr="00772F2F">
              <w:rPr>
                <w:b/>
                <w:sz w:val="20"/>
                <w:szCs w:val="20"/>
              </w:rPr>
              <w:t>Age group characteristics by PLS</w:t>
            </w:r>
          </w:p>
        </w:tc>
      </w:tr>
      <w:tr w:rsidR="0013534B" w:rsidRPr="00772F2F" w14:paraId="08F887A3" w14:textId="77777777" w:rsidTr="00A833C6">
        <w:trPr>
          <w:trHeight w:val="284"/>
        </w:trPr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0375D2" w14:textId="6AA85714" w:rsidR="0013534B" w:rsidRPr="00772F2F" w:rsidRDefault="0013534B" w:rsidP="00772F2F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months of ag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3BE785" w14:textId="3732197A" w:rsidR="0013534B" w:rsidRPr="00772F2F" w:rsidRDefault="0013534B" w:rsidP="00772F2F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years of ag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BF5F2B" w14:textId="77777777" w:rsidR="0013534B" w:rsidRPr="00772F2F" w:rsidRDefault="0013534B" w:rsidP="00772F2F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CBFA78" w14:textId="569AC637" w:rsidR="0013534B" w:rsidRPr="00772F2F" w:rsidRDefault="0013534B" w:rsidP="00772F2F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months of ag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27A05C" w14:textId="0FE7C6FE" w:rsidR="0013534B" w:rsidRPr="00772F2F" w:rsidRDefault="0013534B" w:rsidP="00772F2F">
            <w:pPr>
              <w:spacing w:before="80" w:after="80"/>
              <w:ind w:right="900"/>
              <w:jc w:val="center"/>
              <w:rPr>
                <w:b/>
                <w:sz w:val="20"/>
                <w:szCs w:val="20"/>
              </w:rPr>
            </w:pPr>
            <w:r w:rsidRPr="00772F2F">
              <w:rPr>
                <w:b/>
                <w:sz w:val="20"/>
                <w:szCs w:val="20"/>
              </w:rPr>
              <w:t>3 yea</w:t>
            </w:r>
            <w:r>
              <w:rPr>
                <w:b/>
                <w:sz w:val="20"/>
                <w:szCs w:val="20"/>
              </w:rPr>
              <w:t>rs of age</w:t>
            </w:r>
          </w:p>
        </w:tc>
      </w:tr>
      <w:tr w:rsidR="0013534B" w:rsidRPr="00772F2F" w14:paraId="6F2AB9ED" w14:textId="77777777" w:rsidTr="00A833C6">
        <w:trPr>
          <w:trHeight w:val="284"/>
        </w:trPr>
        <w:tc>
          <w:tcPr>
            <w:tcW w:w="34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782E9D" w14:textId="48A70974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AA0BF7" w14:textId="1415DADA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Abiotrophi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defectiv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EFB5D7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A111EE" w14:textId="68BF73D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0720D">
              <w:rPr>
                <w:i/>
                <w:color w:val="000000"/>
                <w:sz w:val="20"/>
                <w:szCs w:val="20"/>
              </w:rPr>
              <w:t>perori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949538" w14:textId="6663E800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biotrop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defective</w:t>
            </w:r>
          </w:p>
        </w:tc>
      </w:tr>
      <w:tr w:rsidR="0013534B" w:rsidRPr="00772F2F" w14:paraId="50DB285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52B98DB" w14:textId="4B228CD1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46128BA" w14:textId="589A4DBF" w:rsidR="0013534B" w:rsidRPr="00A0720D" w:rsidRDefault="008C416D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31A">
              <w:rPr>
                <w:rFonts w:eastAsia="Times New Roman" w:cs="Arial"/>
                <w:i/>
                <w:color w:val="000000"/>
                <w:sz w:val="20"/>
                <w:szCs w:val="20"/>
              </w:rPr>
              <w:t>johnsonii</w:t>
            </w:r>
            <w:proofErr w:type="spellEnd"/>
            <w:r w:rsidRPr="00C2731A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C2731A">
              <w:rPr>
                <w:rFonts w:eastAsia="Times New Roman" w:cs="Arial"/>
                <w:i/>
                <w:color w:val="000000"/>
                <w:sz w:val="20"/>
                <w:szCs w:val="20"/>
              </w:rPr>
              <w:t>sp</w:t>
            </w:r>
            <w:r w:rsidRPr="006C668B">
              <w:rPr>
                <w:rFonts w:eastAsia="Times New Roman" w:cs="Arial"/>
                <w:i/>
                <w:color w:val="000000"/>
                <w:sz w:val="20"/>
                <w:szCs w:val="20"/>
              </w:rPr>
              <w:t>.</w:t>
            </w:r>
            <w:r w:rsidR="00925813" w:rsidRPr="006C668B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HOT 171_</w:t>
            </w:r>
            <w:r w:rsidR="0013534B" w:rsidRPr="006C668B">
              <w:rPr>
                <w:rFonts w:eastAsia="Times New Roman" w:cs="Arial"/>
                <w:i/>
                <w:color w:val="000000"/>
                <w:sz w:val="20"/>
                <w:szCs w:val="20"/>
              </w:rPr>
              <w:t>84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115A2D5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493E8CC" w14:textId="7D865C0E" w:rsidR="0013534B" w:rsidRPr="00A0720D" w:rsidRDefault="0013534B" w:rsidP="00A833C6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i/>
                <w:color w:val="000000"/>
                <w:sz w:val="20"/>
                <w:szCs w:val="20"/>
              </w:rPr>
              <w:t>S</w:t>
            </w:r>
            <w:r w:rsidR="00A833C6">
              <w:rPr>
                <w:i/>
                <w:color w:val="000000"/>
                <w:sz w:val="20"/>
                <w:szCs w:val="20"/>
              </w:rPr>
              <w:t>.oralis</w:t>
            </w:r>
            <w:proofErr w:type="spellEnd"/>
            <w:r w:rsidR="00A833C6">
              <w:rPr>
                <w:i/>
                <w:color w:val="000000"/>
                <w:sz w:val="20"/>
                <w:szCs w:val="20"/>
              </w:rPr>
              <w:t>/</w:t>
            </w:r>
            <w:proofErr w:type="spellStart"/>
            <w:r w:rsidR="00A833C6">
              <w:rPr>
                <w:i/>
                <w:color w:val="000000"/>
                <w:sz w:val="20"/>
                <w:szCs w:val="20"/>
              </w:rPr>
              <w:t>S.mitis</w:t>
            </w:r>
            <w:proofErr w:type="spellEnd"/>
            <w:r w:rsidR="00A833C6">
              <w:rPr>
                <w:i/>
                <w:color w:val="000000"/>
                <w:sz w:val="20"/>
                <w:szCs w:val="20"/>
              </w:rPr>
              <w:t>/</w:t>
            </w:r>
            <w:proofErr w:type="spellStart"/>
            <w:r w:rsidR="00A833C6">
              <w:rPr>
                <w:i/>
                <w:color w:val="000000"/>
                <w:sz w:val="20"/>
                <w:szCs w:val="20"/>
              </w:rPr>
              <w:t>S.mitis</w:t>
            </w:r>
            <w:proofErr w:type="spellEnd"/>
            <w:r w:rsidR="00A833C6">
              <w:rPr>
                <w:i/>
                <w:color w:val="000000"/>
                <w:sz w:val="20"/>
                <w:szCs w:val="20"/>
              </w:rPr>
              <w:t xml:space="preserve"> bv2/</w:t>
            </w:r>
            <w:proofErr w:type="spellStart"/>
            <w:r w:rsidR="00A833C6">
              <w:rPr>
                <w:i/>
                <w:color w:val="000000"/>
                <w:sz w:val="20"/>
                <w:szCs w:val="20"/>
              </w:rPr>
              <w:t>S.</w:t>
            </w:r>
            <w:r w:rsidRPr="00A0720D">
              <w:rPr>
                <w:i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A8B9189" w14:textId="21C83A1E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bacul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183</w:t>
            </w:r>
          </w:p>
        </w:tc>
      </w:tr>
      <w:tr w:rsidR="0013534B" w:rsidRPr="00772F2F" w14:paraId="70D7BC7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2A6F13E" w14:textId="07811A6D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8B7F919" w14:textId="4772DCD5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ori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50C80E4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9817904" w14:textId="45C92C74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i/>
                <w:color w:val="000000"/>
                <w:sz w:val="20"/>
                <w:szCs w:val="20"/>
              </w:rPr>
              <w:t>Streptococcus sp. HOT 071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9AADD93" w14:textId="6D38522B" w:rsidR="0013534B" w:rsidRPr="00A0720D" w:rsidRDefault="008C416D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31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  <w:r w:rsidRPr="00C2731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C2731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C2731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="0013534B"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r w:rsidR="00CF58B7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813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71_</w:t>
            </w:r>
            <w:r w:rsidR="0013534B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49</w:t>
            </w:r>
          </w:p>
        </w:tc>
      </w:tr>
      <w:tr w:rsidR="0013534B" w:rsidRPr="00772F2F" w14:paraId="42A757F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F65B324" w14:textId="7EDF7BAB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AA1564D" w14:textId="1C8EB14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. HOT 180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3800FB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B962F71" w14:textId="4F3526C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i/>
                <w:color w:val="000000"/>
                <w:sz w:val="20"/>
                <w:szCs w:val="20"/>
              </w:rPr>
              <w:t>Streptococcus sp. HOT 074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28B6DCE" w14:textId="03CD4334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ris</w:t>
            </w:r>
            <w:proofErr w:type="spellEnd"/>
          </w:p>
        </w:tc>
      </w:tr>
      <w:tr w:rsidR="0013534B" w:rsidRPr="00772F2F" w14:paraId="6E798729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28E5F153" w14:textId="5E98588A" w:rsidR="0013534B" w:rsidRPr="0013534B" w:rsidRDefault="0013534B" w:rsidP="0013534B">
            <w:pPr>
              <w:spacing w:before="6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09F7D56" w14:textId="293462E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Bergey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. HOT 322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0CDE93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24264DC" w14:textId="451E3A4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i/>
                <w:color w:val="000000"/>
                <w:sz w:val="20"/>
                <w:szCs w:val="20"/>
              </w:rPr>
              <w:t>Streptococcus sp. HOT 431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6D697B6" w14:textId="7497DB48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171</w:t>
            </w:r>
          </w:p>
        </w:tc>
      </w:tr>
      <w:tr w:rsidR="0013534B" w:rsidRPr="00772F2F" w14:paraId="0E054507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7432DD9" w14:textId="15898512" w:rsidR="0013534B" w:rsidRPr="0013534B" w:rsidRDefault="0013534B" w:rsidP="0013534B">
            <w:pPr>
              <w:spacing w:before="6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83B5FCC" w14:textId="59C273B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. HOT 864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B56ADA0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7813CA7" w14:textId="33AD706F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A0720D">
              <w:rPr>
                <w:i/>
                <w:color w:val="00000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D6BC908" w14:textId="00C45E9C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175</w:t>
            </w:r>
          </w:p>
        </w:tc>
      </w:tr>
      <w:tr w:rsidR="0013534B" w:rsidRPr="00772F2F" w14:paraId="0E5FF30B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B35E89E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7A83CD0" w14:textId="13DEC1E6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putigena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8C1F95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AC5A670" w14:textId="1FBF1B3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i/>
                <w:color w:val="000000"/>
                <w:sz w:val="20"/>
                <w:szCs w:val="20"/>
              </w:rPr>
              <w:t xml:space="preserve"> sp. HOT 181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AAAC9C1" w14:textId="086E271F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177</w:t>
            </w:r>
          </w:p>
        </w:tc>
      </w:tr>
      <w:tr w:rsidR="0013534B" w:rsidRPr="00772F2F" w14:paraId="5F480625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1FBA2CC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E4C6D51" w14:textId="63C15CC9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Corynebacterium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durum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2E3DA2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BACB37D" w14:textId="490C63ED" w:rsidR="0013534B" w:rsidRPr="00A0720D" w:rsidRDefault="0013534B" w:rsidP="0013534B">
            <w:pPr>
              <w:spacing w:before="60"/>
              <w:rPr>
                <w:i/>
                <w:sz w:val="20"/>
                <w:szCs w:val="20"/>
              </w:rPr>
            </w:pPr>
            <w:proofErr w:type="spellStart"/>
            <w:r w:rsidRPr="00A0720D"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A0720D">
              <w:rPr>
                <w:i/>
                <w:color w:val="000000"/>
                <w:sz w:val="20"/>
                <w:szCs w:val="20"/>
              </w:rPr>
              <w:t xml:space="preserve"> sp. HOT 780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22848EE" w14:textId="04DF7655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178</w:t>
            </w:r>
          </w:p>
        </w:tc>
      </w:tr>
      <w:tr w:rsidR="0013534B" w:rsidRPr="00772F2F" w14:paraId="4E0A4C7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9209AB2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E6DABD4" w14:textId="0C1168C2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nucleatum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polymorphum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653164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D174B94" w14:textId="77777777" w:rsidR="0013534B" w:rsidRPr="00A0720D" w:rsidRDefault="0013534B" w:rsidP="0013534B">
            <w:pPr>
              <w:spacing w:before="60"/>
              <w:rPr>
                <w:i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51A39A4" w14:textId="0BCB3DFD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877</w:t>
            </w:r>
          </w:p>
        </w:tc>
      </w:tr>
      <w:tr w:rsidR="0013534B" w:rsidRPr="00772F2F" w14:paraId="797A922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C23CBFD" w14:textId="370A102A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haemolysans</w:t>
            </w:r>
            <w:proofErr w:type="spellEnd"/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AAA06CD" w14:textId="12EC96DF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haemolysan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DBD3A5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3B04197" w14:textId="77777777" w:rsidR="0013534B" w:rsidRPr="00A0720D" w:rsidRDefault="0013534B" w:rsidP="0013534B">
            <w:pPr>
              <w:spacing w:before="60"/>
              <w:rPr>
                <w:i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48285A7" w14:textId="0F15B6FE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gregatibacter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aphrophilus</w:t>
            </w:r>
            <w:proofErr w:type="spellEnd"/>
          </w:p>
        </w:tc>
      </w:tr>
      <w:tr w:rsidR="0013534B" w:rsidRPr="00772F2F" w14:paraId="0D67781C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E453762" w14:textId="181AE21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E833164" w14:textId="1964ABED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34801B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06A8F61" w14:textId="7761213D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A8173EB" w14:textId="4F19E036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gregatibacter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gnis</w:t>
            </w:r>
            <w:proofErr w:type="spellEnd"/>
          </w:p>
        </w:tc>
      </w:tr>
      <w:tr w:rsidR="0013534B" w:rsidRPr="00772F2F" w14:paraId="63D7ACCC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5778B82" w14:textId="66A4742F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99A86E5" w14:textId="46245E7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3BF4D10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62FE30D" w14:textId="5C765C49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BFB8961" w14:textId="2EBB6713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gregatibacter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458</w:t>
            </w:r>
          </w:p>
        </w:tc>
      </w:tr>
      <w:tr w:rsidR="0013534B" w:rsidRPr="00772F2F" w14:paraId="1F64CC0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40CEA6B" w14:textId="4E0A2011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7381E08" w14:textId="7C47E97E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Haemophilus sp. HOT 036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2137BF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E8A02AE" w14:textId="1CFC31E9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700A4C1" w14:textId="666E11D3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gregatibacter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898</w:t>
            </w:r>
          </w:p>
        </w:tc>
      </w:tr>
      <w:tr w:rsidR="0013534B" w:rsidRPr="00772F2F" w14:paraId="0B5EBEA5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8F322F1" w14:textId="757D02B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0DF73F2" w14:textId="6DD57BCF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King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02D9C9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2907CED" w14:textId="108818D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26EC6CD" w14:textId="27AEC843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loprevot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308</w:t>
            </w:r>
          </w:p>
        </w:tc>
      </w:tr>
      <w:tr w:rsidR="0013534B" w:rsidRPr="00772F2F" w14:paraId="517A3D4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CC47B22" w14:textId="57DE1ED0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B1D6C7C" w14:textId="31FBA9EA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Lautropi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mirabilis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105860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8B4B439" w14:textId="00DE08D5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2DC4E6D" w14:textId="7FFD09A9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rgey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322</w:t>
            </w:r>
          </w:p>
        </w:tc>
      </w:tr>
      <w:tr w:rsidR="0013534B" w:rsidRPr="00772F2F" w14:paraId="1C550C30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98D17E4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45F53AF" w14:textId="1EB23746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F199C7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4DA7CE4" w14:textId="2BF3B2A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F025036" w14:textId="296885DE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rgey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907</w:t>
            </w:r>
          </w:p>
        </w:tc>
      </w:tr>
      <w:tr w:rsidR="0013534B" w:rsidRPr="00772F2F" w14:paraId="59E73AFF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5C13B73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07F45DA" w14:textId="35FF33E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F258CB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1124C1E" w14:textId="54954FD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0D3D19F" w14:textId="29E457A9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cisus</w:t>
            </w:r>
            <w:proofErr w:type="spellEnd"/>
          </w:p>
        </w:tc>
      </w:tr>
      <w:tr w:rsidR="0013534B" w:rsidRPr="00772F2F" w14:paraId="0987776C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6CF2C38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B2EEE43" w14:textId="1A77C71E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mucosa_flava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2F2996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4E0232F" w14:textId="5E93B0CD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54A71CA" w14:textId="3803C935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mpylobacter rectus</w:t>
            </w:r>
          </w:p>
        </w:tc>
      </w:tr>
      <w:tr w:rsidR="0013534B" w:rsidRPr="00772F2F" w14:paraId="03841CDC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2CFD14DF" w14:textId="77777777" w:rsidR="0013534B" w:rsidRPr="0013534B" w:rsidRDefault="0013534B" w:rsidP="0013534B">
            <w:pPr>
              <w:spacing w:before="60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54D4517" w14:textId="001E9056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. HOT 27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6D9540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416700E" w14:textId="0FF360E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E19075A" w14:textId="044AD5CB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howae_rectus</w:t>
            </w:r>
            <w:proofErr w:type="spellEnd"/>
          </w:p>
        </w:tc>
      </w:tr>
      <w:tr w:rsidR="0013534B" w:rsidRPr="00772F2F" w14:paraId="1E84A53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E53D66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0B26190" w14:textId="2F93DCD4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oligofermentan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/ 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641FFA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155D768" w14:textId="5A78C59D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4DE9ABE" w14:textId="45F87090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granulosa</w:t>
            </w:r>
          </w:p>
        </w:tc>
      </w:tr>
      <w:tr w:rsidR="0013534B" w:rsidRPr="00772F2F" w14:paraId="3E732E0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1C26300" w14:textId="0A34855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</w:t>
            </w:r>
            <w:r w:rsidR="00A833C6">
              <w:rPr>
                <w:rFonts w:eastAsia="Times New Roman" w:cs="Arial"/>
                <w:i/>
                <w:color w:val="000000"/>
                <w:sz w:val="20"/>
                <w:szCs w:val="20"/>
              </w:rPr>
              <w:t>.</w:t>
            </w: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oralis</w:t>
            </w:r>
            <w:proofErr w:type="spellEnd"/>
            <w:proofErr w:type="gram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miti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miti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bv2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AF09E41" w14:textId="1BEB12ED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</w:t>
            </w:r>
            <w:r w:rsidR="00A833C6">
              <w:rPr>
                <w:rFonts w:eastAsia="Times New Roman" w:cs="Arial"/>
                <w:i/>
                <w:color w:val="000000"/>
                <w:sz w:val="20"/>
                <w:szCs w:val="20"/>
              </w:rPr>
              <w:t>.</w:t>
            </w: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oralis</w:t>
            </w:r>
            <w:proofErr w:type="spellEnd"/>
            <w:proofErr w:type="gram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miti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miti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bv2/S.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7E9F1A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95CF028" w14:textId="0CF9D84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E23D757" w14:textId="67031768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adbetteri</w:t>
            </w:r>
            <w:proofErr w:type="spellEnd"/>
          </w:p>
        </w:tc>
      </w:tr>
      <w:tr w:rsidR="0013534B" w:rsidRPr="00772F2F" w14:paraId="2EF94BAF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3B8D944" w14:textId="28798E4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84F73D6" w14:textId="49544C2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peroris</w:t>
            </w:r>
            <w:proofErr w:type="spellEnd"/>
            <w:proofErr w:type="gram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treptocococcus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. HOT</w:t>
            </w:r>
            <w:r w:rsidR="008C416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68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416B27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573FE0A" w14:textId="14E79A4A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B75235C" w14:textId="7CA5DB7A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326</w:t>
            </w:r>
          </w:p>
        </w:tc>
      </w:tr>
      <w:tr w:rsidR="0013534B" w:rsidRPr="00772F2F" w14:paraId="7CE98FF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2CD95483" w14:textId="3AC623A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B800AC7" w14:textId="36C8113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D13C38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88BFA8F" w14:textId="45C9782A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44E6A84" w14:textId="01E1CA5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332</w:t>
            </w:r>
          </w:p>
        </w:tc>
      </w:tr>
      <w:tr w:rsidR="0013534B" w:rsidRPr="00772F2F" w14:paraId="475403C1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27442B6E" w14:textId="0D59AB0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lastRenderedPageBreak/>
              <w:t>Streptococcus sp. HOT 074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E2203CA" w14:textId="344954A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treptococcus sp. HOT 074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B3E0D1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D42DFD1" w14:textId="5A416EA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93DE986" w14:textId="4E1C1830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864</w:t>
            </w:r>
          </w:p>
        </w:tc>
      </w:tr>
      <w:tr w:rsidR="0013534B" w:rsidRPr="00772F2F" w14:paraId="1313F2BC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D20E890" w14:textId="440319EA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Streptococcus sp. HOT 071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3DD2804" w14:textId="7C4082A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02F18D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286DA44" w14:textId="3689668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060EF7D" w14:textId="7BCE5C2A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 HOT</w:t>
            </w:r>
            <w:r w:rsidR="00925813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902</w:t>
            </w: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_336</w:t>
            </w:r>
          </w:p>
        </w:tc>
      </w:tr>
      <w:tr w:rsidR="0013534B" w:rsidRPr="00772F2F" w14:paraId="344E9329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F53DCA7" w14:textId="73EDC4BF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3B24F82" w14:textId="51E1E6B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F5A5CF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F44E203" w14:textId="39D8DB1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BF1A622" w14:textId="65387E6C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PT 903_412</w:t>
            </w:r>
          </w:p>
        </w:tc>
      </w:tr>
      <w:tr w:rsidR="0013534B" w:rsidRPr="00772F2F" w14:paraId="5DDF8028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5704F2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C74E03A" w14:textId="625BBE7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A0720D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. HOT 780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2E7FBC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09A8167" w14:textId="58AD7ED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F7AA0AB" w14:textId="073B60C9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utigena</w:t>
            </w:r>
            <w:proofErr w:type="spellEnd"/>
          </w:p>
        </w:tc>
      </w:tr>
      <w:tr w:rsidR="0013534B" w:rsidRPr="00772F2F" w14:paraId="5DF25F6D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24475B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AD2C2A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7527B9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765D37C" w14:textId="68B232C4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1F6662C" w14:textId="0BFCB44C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[F-2][G-1] sp. HOT 075</w:t>
            </w:r>
          </w:p>
        </w:tc>
      </w:tr>
      <w:tr w:rsidR="0013534B" w:rsidRPr="00772F2F" w14:paraId="306A07FB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643BAD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FB401B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F101BA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F6335E0" w14:textId="525D444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5EFAC37" w14:textId="789D80B4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rynebacteri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durum</w:t>
            </w:r>
          </w:p>
        </w:tc>
      </w:tr>
      <w:tr w:rsidR="0013534B" w:rsidRPr="00772F2F" w14:paraId="57CD368E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EC1063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24620D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D6488B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E186A9B" w14:textId="0801855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4D8E9C4" w14:textId="4D5F62F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alister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nvisus</w:t>
            </w:r>
            <w:proofErr w:type="spellEnd"/>
          </w:p>
        </w:tc>
      </w:tr>
      <w:tr w:rsidR="0013534B" w:rsidRPr="00772F2F" w14:paraId="3915791A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6B2C27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1F22C2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EA4D6F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2DC64F8" w14:textId="54DD738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A2E4048" w14:textId="5F647505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IV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][G-1]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burreum</w:t>
            </w:r>
            <w:proofErr w:type="spellEnd"/>
          </w:p>
        </w:tc>
      </w:tr>
      <w:tr w:rsidR="0013534B" w:rsidRPr="00772F2F" w14:paraId="712C6701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7D3ADD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57849E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745C40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EC0F150" w14:textId="24D8411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502FEA2" w14:textId="2BEA321C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viforme</w:t>
            </w:r>
            <w:proofErr w:type="spellEnd"/>
          </w:p>
        </w:tc>
      </w:tr>
      <w:tr w:rsidR="0013534B" w:rsidRPr="00772F2F" w14:paraId="4AF99780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F788BD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AA11B9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6C3655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E9AC340" w14:textId="6A7E34F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4B70E98" w14:textId="52912839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ucleat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ymorphum</w:t>
            </w:r>
            <w:proofErr w:type="spellEnd"/>
          </w:p>
        </w:tc>
      </w:tr>
      <w:tr w:rsidR="0013534B" w:rsidRPr="00772F2F" w14:paraId="1872F59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435F44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81BC3B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8D9877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4E8F50E" w14:textId="11147502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CA22125" w14:textId="25C0FA8F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ucleat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incentii</w:t>
            </w:r>
            <w:proofErr w:type="spellEnd"/>
          </w:p>
        </w:tc>
      </w:tr>
      <w:tr w:rsidR="0013534B" w:rsidRPr="00772F2F" w14:paraId="547F8227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D43B33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55B936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5E5218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93E0769" w14:textId="2C2FEEB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6E8390C" w14:textId="77591058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rbillorum</w:t>
            </w:r>
            <w:proofErr w:type="spellEnd"/>
          </w:p>
        </w:tc>
      </w:tr>
      <w:tr w:rsidR="0013534B" w:rsidRPr="00772F2F" w14:paraId="06257C0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4EF51D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B7BC58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9166E9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C236AF0" w14:textId="35AB563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D281AA3" w14:textId="2ED4FC5A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at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iacen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a-adiacen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</w:tr>
      <w:tr w:rsidR="0013534B" w:rsidRPr="00772F2F" w14:paraId="1F35E465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7132DB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1F10D0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0607E2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5CCDEC0" w14:textId="3C9D7A1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0DE2445" w14:textId="3BE1D041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at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</w:p>
        </w:tc>
      </w:tr>
      <w:tr w:rsidR="0013534B" w:rsidRPr="00772F2F" w14:paraId="39AE2CAD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187B85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7E7301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C44A86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EB74CD9" w14:textId="10D526F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238323A" w14:textId="60FF12FF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</w:tr>
      <w:tr w:rsidR="0013534B" w:rsidRPr="00772F2F" w14:paraId="2EE40B6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9F4BC5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7DF149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0F1DC5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CE9569A" w14:textId="50FE2582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D993AE5" w14:textId="3488A21F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nfluenzae</w:t>
            </w:r>
            <w:proofErr w:type="spellEnd"/>
          </w:p>
        </w:tc>
      </w:tr>
      <w:tr w:rsidR="0013534B" w:rsidRPr="00772F2F" w14:paraId="1CF0CF9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D95684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FD9377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E4376B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7CF0034" w14:textId="199E057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EBA72F6" w14:textId="78C03ECC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ainfluenzae</w:t>
            </w:r>
            <w:proofErr w:type="spellEnd"/>
          </w:p>
        </w:tc>
      </w:tr>
      <w:tr w:rsidR="0013534B" w:rsidRPr="00772F2F" w14:paraId="23860F77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D580CA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3ED92B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FA1B62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5EB0D43" w14:textId="5D2F6E2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692B4B9" w14:textId="02361984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emophilus sp. HOT 035</w:t>
            </w:r>
          </w:p>
        </w:tc>
      </w:tr>
      <w:tr w:rsidR="0013534B" w:rsidRPr="00772F2F" w14:paraId="4D98B19C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90BFD3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27D0AD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2451DD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BFD9DD8" w14:textId="79D66DF4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C5021C7" w14:textId="707D84BD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emophilus sp. HOT 908</w:t>
            </w:r>
          </w:p>
        </w:tc>
      </w:tr>
      <w:tr w:rsidR="0013534B" w:rsidRPr="00772F2F" w14:paraId="6B7650D8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802C42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85D5FA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AB0AC5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D2CD661" w14:textId="42A6F924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ECD0C46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ng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itrificans</w:t>
            </w:r>
            <w:proofErr w:type="spellEnd"/>
          </w:p>
        </w:tc>
      </w:tr>
      <w:tr w:rsidR="0013534B" w:rsidRPr="00772F2F" w14:paraId="58D21BD1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5085B0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AC00AF0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0F3886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C99701E" w14:textId="06D0BD1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A51181E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ng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</w:tr>
      <w:tr w:rsidR="0013534B" w:rsidRPr="00772F2F" w14:paraId="4064C4B7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F81FC7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A72344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065C64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8C01FE7" w14:textId="69C5B2B5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3410F4E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chnospiraceae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[G-2] sp. HOT 088</w:t>
            </w:r>
          </w:p>
        </w:tc>
      </w:tr>
      <w:tr w:rsidR="0013534B" w:rsidRPr="00772F2F" w14:paraId="36F2553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4DB7F0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90EFD4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72ABA9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3A58551" w14:textId="3B74B40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493323B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utrop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mirabilis</w:t>
            </w:r>
          </w:p>
        </w:tc>
      </w:tr>
      <w:tr w:rsidR="0013534B" w:rsidRPr="00772F2F" w14:paraId="152D8AB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9BB2F6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005D33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40689A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D16BD96" w14:textId="0D453B74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85F6CCD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oodfellowii</w:t>
            </w:r>
            <w:proofErr w:type="spellEnd"/>
          </w:p>
        </w:tc>
      </w:tr>
      <w:tr w:rsidR="0013534B" w:rsidRPr="00772F2F" w14:paraId="11DC748B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F2ED2D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63122C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32B099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25B4578" w14:textId="79DB0A6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1AC5A92" w14:textId="6835ABC8" w:rsidR="0013534B" w:rsidRPr="00A0720D" w:rsidRDefault="00925813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fstadii</w:t>
            </w:r>
            <w:proofErr w:type="spellEnd"/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="0013534B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HOT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909</w:t>
            </w:r>
          </w:p>
        </w:tc>
      </w:tr>
      <w:tr w:rsidR="0013534B" w:rsidRPr="00772F2F" w14:paraId="6C1EA310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16FC15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FA5999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7DA836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7587C45" w14:textId="051C4046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A1F82DB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hahii</w:t>
            </w:r>
            <w:proofErr w:type="spellEnd"/>
          </w:p>
        </w:tc>
      </w:tr>
      <w:tr w:rsidR="0013534B" w:rsidRPr="00772F2F" w14:paraId="2C1025F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E62982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7BA27D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0BAA60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7739CAE" w14:textId="04F0460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54543BA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219</w:t>
            </w:r>
          </w:p>
        </w:tc>
      </w:tr>
      <w:tr w:rsidR="0013534B" w:rsidRPr="00772F2F" w14:paraId="0C2703C2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28CA51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703779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347A03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8A5ED3E" w14:textId="63801236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FFAB83B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392</w:t>
            </w:r>
          </w:p>
        </w:tc>
      </w:tr>
      <w:tr w:rsidR="0013534B" w:rsidRPr="00772F2F" w14:paraId="63A93DBA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FC7DF9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969111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571F50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1D8E9C9" w14:textId="2DDB69AE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779D8A0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879</w:t>
            </w:r>
          </w:p>
        </w:tc>
      </w:tr>
      <w:tr w:rsidR="0013534B" w:rsidRPr="00772F2F" w14:paraId="24ADDF86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EB204C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83DED9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7F93E6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3E6F0C75" w14:textId="0FD2E072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953F28B" w14:textId="7CA25CC8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 HOT</w:t>
            </w:r>
            <w:r w:rsidR="00925813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12_</w:t>
            </w: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17</w:t>
            </w:r>
          </w:p>
        </w:tc>
      </w:tr>
      <w:tr w:rsidR="0013534B" w:rsidRPr="00772F2F" w14:paraId="7DC721AF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D64D60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51F4C7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2B2B28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0735C73" w14:textId="1FDB7F6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7F94E77" w14:textId="351BCE50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  <w:r w:rsidR="008C416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r w:rsidR="00925813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25 / L. </w:t>
            </w:r>
            <w:proofErr w:type="spellStart"/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uccalis</w:t>
            </w:r>
            <w:proofErr w:type="spellEnd"/>
          </w:p>
        </w:tc>
      </w:tr>
      <w:tr w:rsidR="0013534B" w:rsidRPr="00772F2F" w14:paraId="6B0571D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B64310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D163F5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F03DFB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DB8EC13" w14:textId="5C77123F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A1E5E2E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longata</w:t>
            </w:r>
            <w:proofErr w:type="spellEnd"/>
          </w:p>
        </w:tc>
      </w:tr>
      <w:tr w:rsidR="0013534B" w:rsidRPr="00772F2F" w14:paraId="726B37D7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AECC4E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25CC00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F18B2D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849D71B" w14:textId="32AB423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E9204DE" w14:textId="0CADA512" w:rsidR="0013534B" w:rsidRPr="00A0720D" w:rsidRDefault="00925813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eisseria mucosa </w:t>
            </w:r>
            <w:r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/ N. </w:t>
            </w:r>
            <w:proofErr w:type="spellStart"/>
            <w:r w:rsidR="0013534B" w:rsidRPr="006C668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lava</w:t>
            </w:r>
            <w:bookmarkStart w:id="0" w:name="_GoBack"/>
            <w:bookmarkEnd w:id="0"/>
            <w:proofErr w:type="spellEnd"/>
          </w:p>
        </w:tc>
      </w:tr>
      <w:tr w:rsidR="0013534B" w:rsidRPr="00772F2F" w14:paraId="708A1543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64A1EA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27D66E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FA77BD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3485D324" w14:textId="2191C10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4CE2E55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ubflava</w:t>
            </w:r>
            <w:proofErr w:type="spellEnd"/>
          </w:p>
        </w:tc>
      </w:tr>
      <w:tr w:rsidR="0013534B" w:rsidRPr="00772F2F" w14:paraId="6D55CAC9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C5E9DD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94DF38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7DCAF2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4D9BCD5" w14:textId="0747C852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CA75504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toniae</w:t>
            </w:r>
            <w:proofErr w:type="spellEnd"/>
          </w:p>
        </w:tc>
      </w:tr>
      <w:tr w:rsidR="0013534B" w:rsidRPr="00772F2F" w14:paraId="72A68BDA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F5169F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632FDB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6201CD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15C218C" w14:textId="1838624F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F40454D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277</w:t>
            </w:r>
          </w:p>
        </w:tc>
      </w:tr>
      <w:tr w:rsidR="0013534B" w:rsidRPr="00772F2F" w14:paraId="11B51A3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A50294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419959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764A3E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04C3EAA" w14:textId="58FEF0B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39EEBEE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279</w:t>
            </w:r>
          </w:p>
        </w:tc>
      </w:tr>
      <w:tr w:rsidR="0013534B" w:rsidRPr="00772F2F" w14:paraId="48F3310E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BBB0AA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00212B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9AD804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1950A6E" w14:textId="7AF1649B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90F5C9A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culosa</w:t>
            </w:r>
            <w:proofErr w:type="spellEnd"/>
          </w:p>
        </w:tc>
      </w:tr>
      <w:tr w:rsidR="0013534B" w:rsidRPr="00772F2F" w14:paraId="614E9950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4ADCA3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ADA329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BCD7160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A32870E" w14:textId="301EE1E9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9F87D9A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317</w:t>
            </w:r>
          </w:p>
        </w:tc>
      </w:tr>
      <w:tr w:rsidR="0013534B" w:rsidRPr="00772F2F" w14:paraId="4975DB6E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F5C6AD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2995A1E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D28D4B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377C1067" w14:textId="03833F8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D93D52B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pionicum</w:t>
            </w:r>
            <w:proofErr w:type="spellEnd"/>
          </w:p>
        </w:tc>
      </w:tr>
      <w:tr w:rsidR="0013534B" w:rsidRPr="00772F2F" w14:paraId="0FBF2248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496FF78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E8D41B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E9F089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777FDD0" w14:textId="0276476E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A2CB4E7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eria</w:t>
            </w:r>
            <w:proofErr w:type="spellEnd"/>
          </w:p>
        </w:tc>
      </w:tr>
      <w:tr w:rsidR="0013534B" w:rsidRPr="00772F2F" w14:paraId="23FA5EC8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292ECF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7263C2A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3182327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99A6EAA" w14:textId="0619B3E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19D0A51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ligofermentans_cristatus_australis</w:t>
            </w:r>
            <w:proofErr w:type="spellEnd"/>
          </w:p>
        </w:tc>
      </w:tr>
      <w:tr w:rsidR="0013534B" w:rsidRPr="00772F2F" w14:paraId="5A9B8554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712E5B0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6C31A8A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011D14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B027246" w14:textId="70094E68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17A8CF0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lenomona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137</w:t>
            </w:r>
          </w:p>
        </w:tc>
      </w:tr>
      <w:tr w:rsidR="0013534B" w:rsidRPr="00772F2F" w14:paraId="390D943E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B56BC6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7843EE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23B808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986DA44" w14:textId="3697A256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3F2E4A3E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lenomonas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892</w:t>
            </w:r>
          </w:p>
        </w:tc>
      </w:tr>
      <w:tr w:rsidR="0013534B" w:rsidRPr="00772F2F" w14:paraId="056AB5CB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58FCE70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9493E56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E092C5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9374BC8" w14:textId="6FBE993A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D6F14AD" w14:textId="47760FF0" w:rsidR="0013534B" w:rsidRPr="00A0720D" w:rsidRDefault="008C416D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lenomona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utige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C2731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C2731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="0013534B"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HOT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43</w:t>
            </w:r>
          </w:p>
        </w:tc>
      </w:tr>
      <w:tr w:rsidR="0013534B" w:rsidRPr="00772F2F" w14:paraId="7DF4C41B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69CCF1C1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138B6E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510299C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6635E1D" w14:textId="40F729EC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02EF7EC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R1 [G-1] sp. HOT 345</w:t>
            </w:r>
          </w:p>
        </w:tc>
      </w:tr>
      <w:tr w:rsidR="0013534B" w:rsidRPr="00772F2F" w14:paraId="2AB81E75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2143A2B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ED89358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91C7C45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D084EEC" w14:textId="38192E93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59FE099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utans</w:t>
            </w:r>
            <w:proofErr w:type="spellEnd"/>
          </w:p>
        </w:tc>
      </w:tr>
      <w:tr w:rsidR="0013534B" w:rsidRPr="00772F2F" w14:paraId="7AA545EA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7475417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92516E9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32D29E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15CB58A" w14:textId="14D825C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54BEE33A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nguinis</w:t>
            </w:r>
            <w:proofErr w:type="spellEnd"/>
          </w:p>
        </w:tc>
      </w:tr>
      <w:tr w:rsidR="0013534B" w:rsidRPr="00772F2F" w14:paraId="73832AE9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31781D6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7F44E80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616DD7A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80D4BA4" w14:textId="36ADD6D1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677665B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M7 [G-1] sp. HOT 348</w:t>
            </w:r>
          </w:p>
        </w:tc>
      </w:tr>
      <w:tr w:rsidR="0013534B" w:rsidRPr="00772F2F" w14:paraId="262C7396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0A121253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256B003F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087F5B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255C05B" w14:textId="763B6B15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06D52864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M7 [G-3] sp. HOT 351</w:t>
            </w:r>
          </w:p>
        </w:tc>
      </w:tr>
      <w:tr w:rsidR="0013534B" w:rsidRPr="00772F2F" w14:paraId="70E7F86A" w14:textId="77777777" w:rsidTr="00A833C6">
        <w:trPr>
          <w:trHeight w:val="284"/>
        </w:trPr>
        <w:tc>
          <w:tcPr>
            <w:tcW w:w="3464" w:type="dxa"/>
            <w:tcMar>
              <w:left w:w="28" w:type="dxa"/>
              <w:right w:w="28" w:type="dxa"/>
            </w:tcMar>
            <w:vAlign w:val="center"/>
          </w:tcPr>
          <w:p w14:paraId="125AF964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1C3E8CED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C8FEB12" w14:textId="77777777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71E3823" w14:textId="5AE98B40" w:rsidR="0013534B" w:rsidRPr="00A0720D" w:rsidRDefault="0013534B" w:rsidP="0013534B">
            <w:pPr>
              <w:spacing w:before="6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Mar>
              <w:left w:w="28" w:type="dxa"/>
              <w:right w:w="28" w:type="dxa"/>
            </w:tcMar>
            <w:vAlign w:val="center"/>
          </w:tcPr>
          <w:p w14:paraId="4F9B29F3" w14:textId="77777777" w:rsidR="0013534B" w:rsidRPr="00A0720D" w:rsidRDefault="0013534B" w:rsidP="0013534B">
            <w:pPr>
              <w:spacing w:before="6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2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vula</w:t>
            </w:r>
            <w:proofErr w:type="spellEnd"/>
          </w:p>
        </w:tc>
      </w:tr>
    </w:tbl>
    <w:p w14:paraId="0E31E1D6" w14:textId="77777777" w:rsidR="002561D3" w:rsidRDefault="002561D3"/>
    <w:p w14:paraId="01AA85CE" w14:textId="77777777" w:rsidR="0013534B" w:rsidRDefault="0013534B"/>
    <w:p w14:paraId="66E52B6B" w14:textId="77777777" w:rsidR="00054592" w:rsidRDefault="00054592"/>
    <w:p w14:paraId="00BF8550" w14:textId="77777777" w:rsidR="00054592" w:rsidRDefault="00054592"/>
    <w:p w14:paraId="4E69EE95" w14:textId="77777777" w:rsidR="00054592" w:rsidRDefault="00054592"/>
    <w:p w14:paraId="2FD15F83" w14:textId="77777777" w:rsidR="00054592" w:rsidRDefault="00054592" w:rsidP="0013534B"/>
    <w:p w14:paraId="203C0AC7" w14:textId="550A3195" w:rsidR="0013534B" w:rsidRPr="00054592" w:rsidRDefault="0013534B" w:rsidP="0013534B">
      <w:pPr>
        <w:rPr>
          <w:rFonts w:ascii="Arial" w:hAnsi="Arial"/>
          <w:b/>
          <w:sz w:val="24"/>
        </w:rPr>
      </w:pPr>
    </w:p>
    <w:tbl>
      <w:tblPr>
        <w:tblStyle w:val="Tabellrutnt"/>
        <w:tblW w:w="1409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0"/>
        <w:gridCol w:w="8505"/>
      </w:tblGrid>
      <w:tr w:rsidR="0013534B" w:rsidRPr="00772F2F" w14:paraId="1E920731" w14:textId="77777777" w:rsidTr="0013534B">
        <w:tc>
          <w:tcPr>
            <w:tcW w:w="140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BBE021" w14:textId="769F1BF5" w:rsidR="0013534B" w:rsidRPr="0013534B" w:rsidRDefault="00D57F5D" w:rsidP="0013534B">
            <w:pPr>
              <w:spacing w:before="80" w:after="8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B. </w:t>
            </w:r>
            <w:proofErr w:type="spellStart"/>
            <w:r w:rsidR="0013534B">
              <w:rPr>
                <w:rFonts w:ascii="Arial" w:hAnsi="Arial"/>
                <w:b/>
              </w:rPr>
              <w:t>HOMIM</w:t>
            </w:r>
            <w:proofErr w:type="spellEnd"/>
            <w:r w:rsidR="0013534B">
              <w:rPr>
                <w:rFonts w:ascii="Arial" w:hAnsi="Arial"/>
                <w:b/>
              </w:rPr>
              <w:t xml:space="preserve"> microarray </w:t>
            </w:r>
          </w:p>
        </w:tc>
      </w:tr>
      <w:tr w:rsidR="0013534B" w:rsidRPr="00772F2F" w14:paraId="0C4472D8" w14:textId="77777777" w:rsidTr="0013534B">
        <w:tc>
          <w:tcPr>
            <w:tcW w:w="559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CF3E10" w14:textId="77777777" w:rsidR="0013534B" w:rsidRPr="0013534B" w:rsidRDefault="0013534B" w:rsidP="0013534B">
            <w:pPr>
              <w:spacing w:before="80" w:after="80"/>
              <w:jc w:val="center"/>
              <w:rPr>
                <w:rFonts w:ascii="Arial" w:hAnsi="Arial"/>
                <w:b/>
              </w:rPr>
            </w:pPr>
            <w:r w:rsidRPr="0013534B">
              <w:rPr>
                <w:rFonts w:ascii="Arial" w:hAnsi="Arial"/>
                <w:b/>
              </w:rPr>
              <w:t>3 months of ag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8CE545" w14:textId="77777777" w:rsidR="0013534B" w:rsidRPr="0013534B" w:rsidRDefault="0013534B" w:rsidP="0013534B">
            <w:pPr>
              <w:spacing w:before="80" w:after="80"/>
              <w:jc w:val="center"/>
              <w:rPr>
                <w:rFonts w:ascii="Arial" w:hAnsi="Arial"/>
                <w:b/>
              </w:rPr>
            </w:pPr>
            <w:r w:rsidRPr="0013534B">
              <w:rPr>
                <w:rFonts w:ascii="Arial" w:hAnsi="Arial"/>
                <w:b/>
              </w:rPr>
              <w:t>3 years of age</w:t>
            </w:r>
          </w:p>
        </w:tc>
      </w:tr>
      <w:tr w:rsidR="0013534B" w:rsidRPr="00772F2F" w14:paraId="42938DF9" w14:textId="77777777" w:rsidTr="0013534B">
        <w:tc>
          <w:tcPr>
            <w:tcW w:w="559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E2BFD2" w14:textId="0F40EF8C" w:rsidR="0013534B" w:rsidRPr="00CF58B7" w:rsidRDefault="00CF58B7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E5AFBB" w14:textId="6169E7B0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biotrophi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fectiv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89</w:t>
            </w:r>
          </w:p>
        </w:tc>
      </w:tr>
      <w:tr w:rsidR="0013534B" w:rsidRPr="00772F2F" w14:paraId="5EAC8B65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4ED7650B" w14:textId="5286AC3D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nguin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57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84C357B" w14:textId="07F69930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yeri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dontolyticu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671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01</w:t>
            </w:r>
          </w:p>
        </w:tc>
      </w:tr>
      <w:tr w:rsidR="0013534B" w:rsidRPr="00772F2F" w14:paraId="410A5332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A129258" w14:textId="447B1018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cisu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rectus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75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48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65852C88" w14:textId="61661DB9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eslundii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176 </w:t>
            </w:r>
          </w:p>
        </w:tc>
      </w:tr>
      <w:tr w:rsidR="0013534B" w:rsidRPr="00CF58B7" w14:paraId="196AF40C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B2CFAC2" w14:textId="1C9E0B84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viforme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ucleat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incentii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79CE787" w14:textId="4E98C37B" w:rsidR="0013534B" w:rsidRPr="00CF58B7" w:rsidRDefault="00CF58B7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sv-SE"/>
              </w:rPr>
              <w:t>Bergeyell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sv-SE"/>
              </w:rPr>
              <w:t xml:space="preserve"> sp. 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  <w:lang w:val="sv-SE"/>
              </w:rPr>
              <w:t>322</w:t>
            </w:r>
          </w:p>
        </w:tc>
      </w:tr>
      <w:tr w:rsidR="0013534B" w:rsidRPr="00772F2F" w14:paraId="24E8D590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7C788D7F" w14:textId="5DCAAB00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 058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78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7D942EA" w14:textId="62C39773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luster II HOT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80_748_763</w:t>
            </w:r>
          </w:p>
        </w:tc>
      </w:tr>
      <w:tr w:rsidR="0013534B" w:rsidRPr="00772F2F" w14:paraId="54503596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1203AA25" w14:textId="43C9E6B9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chrace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OT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23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326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1A2F9A6" w14:textId="4074C4D8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cisu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75 </w:t>
            </w:r>
          </w:p>
        </w:tc>
      </w:tr>
      <w:tr w:rsidR="0013534B" w:rsidRPr="00772F2F" w14:paraId="2A7EA68B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2A51D54F" w14:textId="48490F1D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gregatibacter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temcomita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31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07102A1" w14:textId="36199D1E" w:rsidR="0013534B" w:rsidRPr="00CF58B7" w:rsidRDefault="00CF58B7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23</w:t>
            </w:r>
          </w:p>
        </w:tc>
      </w:tr>
      <w:tr w:rsidR="0013534B" w:rsidRPr="00772F2F" w14:paraId="00BF042A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A4FE273" w14:textId="732F6F2D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pionic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39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15AF4A38" w14:textId="5CBF41C4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howae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63</w:t>
            </w:r>
          </w:p>
        </w:tc>
      </w:tr>
      <w:tr w:rsidR="0013534B" w:rsidRPr="00772F2F" w14:paraId="6977436B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2669582C" w14:textId="15A5F52A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ucilaginos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681 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26861A8" w14:textId="718C67DF" w:rsidR="0013534B" w:rsidRPr="00CF58B7" w:rsidRDefault="00CF58B7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utige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75</w:t>
            </w:r>
          </w:p>
        </w:tc>
      </w:tr>
      <w:tr w:rsidR="0013534B" w:rsidRPr="00772F2F" w14:paraId="7ABB8C0B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AAA3908" w14:textId="428A040B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Cluster </w:t>
            </w: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II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180_ 181_671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01 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1F5AD574" w14:textId="126F956A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rdiobacteri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min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33</w:t>
            </w:r>
          </w:p>
        </w:tc>
      </w:tr>
      <w:tr w:rsidR="0013534B" w:rsidRPr="00772F2F" w14:paraId="36ED96CC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3D6EDA60" w14:textId="5D85D3C5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rdiobacteri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alvul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40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60BC67F9" w14:textId="5F032C99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iken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rrode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ng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itrifica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 012_577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82 </w:t>
            </w:r>
          </w:p>
        </w:tc>
      </w:tr>
      <w:tr w:rsidR="0013534B" w:rsidRPr="00772F2F" w14:paraId="2D35544B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5BB9631A" w14:textId="56978F7D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45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721BBD2D" w14:textId="45312650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iodonti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01</w:t>
            </w:r>
          </w:p>
        </w:tc>
      </w:tr>
      <w:tr w:rsidR="0013534B" w:rsidRPr="00772F2F" w14:paraId="2CF950FD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B019890" w14:textId="5B1FB917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ilifactor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oc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39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746AA20" w14:textId="4D0F0C8E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rbillorum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46</w:t>
            </w:r>
          </w:p>
        </w:tc>
      </w:tr>
      <w:tr w:rsidR="0013534B" w:rsidRPr="00772F2F" w14:paraId="3932A350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5C15959B" w14:textId="3E01ED1E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ownei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431935D2" w14:textId="4B90110D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at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iace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34</w:t>
            </w:r>
          </w:p>
        </w:tc>
      </w:tr>
      <w:tr w:rsidR="0013534B" w:rsidRPr="00772F2F" w14:paraId="5714943D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55375594" w14:textId="4B37EA16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hyromonas</w:t>
            </w:r>
            <w:proofErr w:type="spell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dodontalis</w:t>
            </w:r>
            <w:proofErr w:type="spell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.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OT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73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_ 285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95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46DAE874" w14:textId="7BE90A48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at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iace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534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96</w:t>
            </w:r>
          </w:p>
        </w:tc>
      </w:tr>
      <w:tr w:rsidR="0013534B" w:rsidRPr="00772F2F" w14:paraId="51D92166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24230A50" w14:textId="3212494C" w:rsidR="0013534B" w:rsidRPr="00CF58B7" w:rsidRDefault="00CF58B7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6F4F5768" w14:textId="7E049680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at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96</w:t>
            </w:r>
          </w:p>
        </w:tc>
      </w:tr>
      <w:tr w:rsidR="0013534B" w:rsidRPr="00772F2F" w14:paraId="03DBA2A4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F373639" w14:textId="23224907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cil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42829E2" w14:textId="43F6E967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ainfluenzae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18</w:t>
            </w:r>
          </w:p>
        </w:tc>
      </w:tr>
      <w:tr w:rsidR="0013534B" w:rsidRPr="00772F2F" w14:paraId="36E4C27C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4A89C255" w14:textId="29F9305F" w:rsidR="0013534B" w:rsidRPr="00CF58B7" w:rsidRDefault="00CF58B7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gasphaer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p. 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1F108A1" w14:textId="166DD67A" w:rsidR="0013534B" w:rsidRPr="00CF58B7" w:rsidRDefault="007E5E8A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aemophilus sp. 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36</w:t>
            </w:r>
          </w:p>
        </w:tc>
      </w:tr>
      <w:tr w:rsidR="0013534B" w:rsidRPr="00772F2F" w14:paraId="4C163E67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762484FF" w14:textId="10A5A030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Cluster </w:t>
            </w: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III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306_31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313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720F32A1" w14:textId="0C6DB562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ng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itrifican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82 </w:t>
            </w:r>
          </w:p>
        </w:tc>
      </w:tr>
      <w:tr w:rsidR="0013534B" w:rsidRPr="00772F2F" w14:paraId="5445ACCD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0F5AE5B2" w14:textId="66D2FE99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R1[</w:t>
            </w:r>
            <w:proofErr w:type="gram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-1] sp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. HOT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D2A8BE5" w14:textId="3591649E" w:rsidR="0013534B" w:rsidRPr="00CF58B7" w:rsidRDefault="007E5E8A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chnospiraceae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G-3] sp. HOT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00</w:t>
            </w:r>
          </w:p>
        </w:tc>
      </w:tr>
      <w:tr w:rsidR="0013534B" w:rsidRPr="00772F2F" w14:paraId="7F8003D6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8667616" w14:textId="63EFDB71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nfant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 HOT 065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3DCD13DE" w14:textId="06DEF4B8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utropi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irabilis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22</w:t>
            </w:r>
          </w:p>
        </w:tc>
      </w:tr>
      <w:tr w:rsidR="0013534B" w:rsidRPr="00772F2F" w14:paraId="4805BEB5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4A7D3CC" w14:textId="125D6D11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nner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sythens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15751726" w14:textId="036B7D2B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ptotrichi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fstadii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 HOT 223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24</w:t>
            </w:r>
          </w:p>
        </w:tc>
      </w:tr>
      <w:tr w:rsidR="0013534B" w:rsidRPr="00772F2F" w14:paraId="1B8E74C2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0FC24C22" w14:textId="07F45BCC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asangui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I and </w:t>
            </w: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II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057_411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BEF6F52" w14:textId="1A6EC5AD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eisseria Cluster </w:t>
            </w:r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II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014_609_682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64</w:t>
            </w:r>
          </w:p>
        </w:tc>
      </w:tr>
      <w:tr w:rsidR="0013534B" w:rsidRPr="00772F2F" w14:paraId="2351E168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5833B489" w14:textId="4B7C8C14" w:rsidR="0013534B" w:rsidRPr="00CF58B7" w:rsidRDefault="0013534B" w:rsidP="00CF58B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lacki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xigu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602 </w:t>
            </w: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52A1C6BB" w14:textId="74CC9ACF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longat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98</w:t>
            </w:r>
          </w:p>
        </w:tc>
      </w:tr>
      <w:tr w:rsidR="0013534B" w:rsidRPr="00772F2F" w14:paraId="7432A2E9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9312280" w14:textId="77777777" w:rsidR="0013534B" w:rsidRPr="00CF58B7" w:rsidRDefault="0013534B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1D056CFB" w14:textId="04ABE21E" w:rsidR="0013534B" w:rsidRPr="00CF58B7" w:rsidRDefault="007E5E8A" w:rsidP="0013534B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proofErr w:type="gram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lavescen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HOT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3534B"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10</w:t>
            </w:r>
          </w:p>
        </w:tc>
      </w:tr>
      <w:tr w:rsidR="0013534B" w:rsidRPr="00772F2F" w14:paraId="7E644150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3E93BF56" w14:textId="77777777" w:rsidR="0013534B" w:rsidRPr="00CF58B7" w:rsidRDefault="0013534B" w:rsidP="0013534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45202CD2" w14:textId="429A5278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toniae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 279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83</w:t>
            </w:r>
          </w:p>
        </w:tc>
      </w:tr>
      <w:tr w:rsidR="0013534B" w:rsidRPr="00772F2F" w14:paraId="17E52A6B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2AB4862C" w14:textId="77777777" w:rsidR="0013534B" w:rsidRPr="00CF58B7" w:rsidRDefault="0013534B" w:rsidP="0013534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6A8BFFE7" w14:textId="6F094FF5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laninogenic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HOT</w:t>
            </w:r>
            <w:proofErr w:type="spellEnd"/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98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69</w:t>
            </w:r>
          </w:p>
        </w:tc>
      </w:tr>
      <w:tr w:rsidR="0013534B" w:rsidRPr="00772F2F" w14:paraId="112784C4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3DC96A40" w14:textId="77777777" w:rsidR="0013534B" w:rsidRPr="00CF58B7" w:rsidRDefault="0013534B" w:rsidP="0013534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72FDE42D" w14:textId="20F6A13D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tocarios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ucilaginosa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587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81</w:t>
            </w:r>
          </w:p>
        </w:tc>
      </w:tr>
      <w:tr w:rsidR="0013534B" w:rsidRPr="00772F2F" w14:paraId="7AA589D8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5BB92C46" w14:textId="77777777" w:rsidR="0013534B" w:rsidRPr="00CF58B7" w:rsidRDefault="0013534B" w:rsidP="0013534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69E46938" w14:textId="19C8FC1D" w:rsidR="0013534B" w:rsidRPr="00CF58B7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nginosus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ordonii</w:t>
            </w:r>
            <w:proofErr w:type="spellEnd"/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543_</w:t>
            </w:r>
            <w:r w:rsidRPr="00CF58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622 </w:t>
            </w:r>
          </w:p>
        </w:tc>
      </w:tr>
      <w:tr w:rsidR="0013534B" w:rsidRPr="00772F2F" w14:paraId="4EFCBB36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749A83CC" w14:textId="77777777" w:rsidR="0013534B" w:rsidRPr="0013534B" w:rsidRDefault="0013534B" w:rsidP="0013534B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66BF2BB5" w14:textId="0393871F" w:rsidR="0013534B" w:rsidRPr="007E5E8A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stellatus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ntermedius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576_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644 </w:t>
            </w:r>
          </w:p>
        </w:tc>
      </w:tr>
      <w:tr w:rsidR="0013534B" w:rsidRPr="00772F2F" w14:paraId="3788846D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6209AC6C" w14:textId="77777777" w:rsidR="0013534B" w:rsidRPr="0013534B" w:rsidRDefault="0013534B" w:rsidP="0013534B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828927D" w14:textId="3EB29298" w:rsidR="0013534B" w:rsidRPr="007E5E8A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 HOT 058_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578 </w:t>
            </w:r>
          </w:p>
        </w:tc>
      </w:tr>
      <w:tr w:rsidR="0013534B" w:rsidRPr="00772F2F" w14:paraId="4CC224CE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795E2B2F" w14:textId="77777777" w:rsidR="0013534B" w:rsidRPr="0013534B" w:rsidRDefault="0013534B" w:rsidP="0013534B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CAB900E" w14:textId="1BD47616" w:rsidR="0013534B" w:rsidRPr="007E5E8A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itis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bv2 and 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HOT 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69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_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398 </w:t>
            </w:r>
          </w:p>
        </w:tc>
      </w:tr>
      <w:tr w:rsidR="0013534B" w:rsidRPr="00772F2F" w14:paraId="194A2919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2C01E32B" w14:textId="77777777" w:rsidR="0013534B" w:rsidRPr="0013534B" w:rsidRDefault="0013534B" w:rsidP="0013534B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5F74A77C" w14:textId="4970F92C" w:rsidR="0013534B" w:rsidRPr="007E5E8A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ralis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 064_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07 </w:t>
            </w:r>
          </w:p>
        </w:tc>
      </w:tr>
      <w:tr w:rsidR="0013534B" w:rsidRPr="00772F2F" w14:paraId="07F7E507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1CEF796B" w14:textId="77777777" w:rsidR="0013534B" w:rsidRPr="0013534B" w:rsidRDefault="0013534B" w:rsidP="0013534B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2A11CD26" w14:textId="357FBE94" w:rsidR="0013534B" w:rsidRPr="007E5E8A" w:rsidRDefault="0013534B" w:rsidP="007E5E8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nd sp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 067_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55 </w:t>
            </w:r>
          </w:p>
        </w:tc>
      </w:tr>
      <w:tr w:rsidR="0013534B" w:rsidRPr="00772F2F" w14:paraId="350D4049" w14:textId="77777777" w:rsidTr="0013534B">
        <w:tc>
          <w:tcPr>
            <w:tcW w:w="5590" w:type="dxa"/>
            <w:tcMar>
              <w:left w:w="28" w:type="dxa"/>
              <w:right w:w="28" w:type="dxa"/>
            </w:tcMar>
            <w:vAlign w:val="center"/>
          </w:tcPr>
          <w:p w14:paraId="41B1947B" w14:textId="77777777" w:rsidR="0013534B" w:rsidRPr="00772F2F" w:rsidRDefault="0013534B" w:rsidP="0013534B">
            <w:pPr>
              <w:rPr>
                <w:sz w:val="20"/>
                <w:szCs w:val="20"/>
              </w:rPr>
            </w:pPr>
          </w:p>
        </w:tc>
        <w:tc>
          <w:tcPr>
            <w:tcW w:w="8505" w:type="dxa"/>
            <w:tcMar>
              <w:left w:w="28" w:type="dxa"/>
              <w:right w:w="28" w:type="dxa"/>
            </w:tcMar>
            <w:vAlign w:val="center"/>
          </w:tcPr>
          <w:p w14:paraId="549A0DB8" w14:textId="0A196249" w:rsidR="0013534B" w:rsidRPr="007E5E8A" w:rsidRDefault="0013534B" w:rsidP="007E5E8A">
            <w:pPr>
              <w:rPr>
                <w:i/>
                <w:sz w:val="20"/>
                <w:szCs w:val="20"/>
              </w:rPr>
            </w:pPr>
            <w:proofErr w:type="spell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eponema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ticola</w:t>
            </w:r>
            <w:proofErr w:type="spellEnd"/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T</w:t>
            </w:r>
            <w:proofErr w:type="gramEnd"/>
            <w:r w:rsid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E5E8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84</w:t>
            </w:r>
          </w:p>
        </w:tc>
      </w:tr>
    </w:tbl>
    <w:p w14:paraId="5867EE56" w14:textId="77777777" w:rsidR="0013534B" w:rsidRDefault="0013534B" w:rsidP="0013534B"/>
    <w:p w14:paraId="5F8F8707" w14:textId="77777777" w:rsidR="0013534B" w:rsidRPr="00772F2F" w:rsidRDefault="0013534B"/>
    <w:sectPr w:rsidR="0013534B" w:rsidRPr="00772F2F" w:rsidSect="002561D3">
      <w:footerReference w:type="even" r:id="rId7"/>
      <w:footerReference w:type="default" r:id="rId8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EEBF9" w14:textId="77777777" w:rsidR="00165256" w:rsidRDefault="00165256" w:rsidP="0013534B">
      <w:pPr>
        <w:spacing w:after="0" w:line="240" w:lineRule="auto"/>
      </w:pPr>
      <w:r>
        <w:separator/>
      </w:r>
    </w:p>
  </w:endnote>
  <w:endnote w:type="continuationSeparator" w:id="0">
    <w:p w14:paraId="1336C883" w14:textId="77777777" w:rsidR="00165256" w:rsidRDefault="00165256" w:rsidP="00135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1B24F" w14:textId="77777777" w:rsidR="0013534B" w:rsidRDefault="0013534B" w:rsidP="0013534B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FB66A88" w14:textId="77777777" w:rsidR="0013534B" w:rsidRDefault="0013534B" w:rsidP="0013534B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6683A" w14:textId="77777777" w:rsidR="0013534B" w:rsidRDefault="0013534B" w:rsidP="0013534B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6C668B">
      <w:rPr>
        <w:rStyle w:val="Sidnummer"/>
        <w:noProof/>
      </w:rPr>
      <w:t>1</w:t>
    </w:r>
    <w:r>
      <w:rPr>
        <w:rStyle w:val="Sidnummer"/>
      </w:rPr>
      <w:fldChar w:fldCharType="end"/>
    </w:r>
  </w:p>
  <w:p w14:paraId="05E2424E" w14:textId="77777777" w:rsidR="0013534B" w:rsidRDefault="0013534B" w:rsidP="0013534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8CA32" w14:textId="77777777" w:rsidR="00165256" w:rsidRDefault="00165256" w:rsidP="0013534B">
      <w:pPr>
        <w:spacing w:after="0" w:line="240" w:lineRule="auto"/>
      </w:pPr>
      <w:r>
        <w:separator/>
      </w:r>
    </w:p>
  </w:footnote>
  <w:footnote w:type="continuationSeparator" w:id="0">
    <w:p w14:paraId="50984F23" w14:textId="77777777" w:rsidR="00165256" w:rsidRDefault="00165256" w:rsidP="00135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1D3"/>
    <w:rsid w:val="0004437D"/>
    <w:rsid w:val="00054592"/>
    <w:rsid w:val="000D13C2"/>
    <w:rsid w:val="0013534B"/>
    <w:rsid w:val="00165256"/>
    <w:rsid w:val="002561D3"/>
    <w:rsid w:val="003744E5"/>
    <w:rsid w:val="004166B6"/>
    <w:rsid w:val="005A4CD8"/>
    <w:rsid w:val="00620E61"/>
    <w:rsid w:val="006C668B"/>
    <w:rsid w:val="00760ABC"/>
    <w:rsid w:val="00772F2F"/>
    <w:rsid w:val="007C0E90"/>
    <w:rsid w:val="007E3AF7"/>
    <w:rsid w:val="007E5E8A"/>
    <w:rsid w:val="008511C7"/>
    <w:rsid w:val="008522CE"/>
    <w:rsid w:val="00860386"/>
    <w:rsid w:val="008C416D"/>
    <w:rsid w:val="00925813"/>
    <w:rsid w:val="00A0720D"/>
    <w:rsid w:val="00A16705"/>
    <w:rsid w:val="00A833C6"/>
    <w:rsid w:val="00AB7FC7"/>
    <w:rsid w:val="00BA6650"/>
    <w:rsid w:val="00C2731A"/>
    <w:rsid w:val="00CC0BA9"/>
    <w:rsid w:val="00CF125F"/>
    <w:rsid w:val="00CF58B7"/>
    <w:rsid w:val="00D404EE"/>
    <w:rsid w:val="00D57F5D"/>
    <w:rsid w:val="00DA4636"/>
    <w:rsid w:val="00DA49AB"/>
    <w:rsid w:val="00DE5D20"/>
    <w:rsid w:val="00E52246"/>
    <w:rsid w:val="00E8625C"/>
    <w:rsid w:val="00EC7EF9"/>
    <w:rsid w:val="00FA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A64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561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135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13534B"/>
  </w:style>
  <w:style w:type="character" w:styleId="Sidnummer">
    <w:name w:val="page number"/>
    <w:basedOn w:val="Standardstycketypsnitt"/>
    <w:uiPriority w:val="99"/>
    <w:semiHidden/>
    <w:unhideWhenUsed/>
    <w:rsid w:val="001353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561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135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13534B"/>
  </w:style>
  <w:style w:type="character" w:styleId="Sidnummer">
    <w:name w:val="page number"/>
    <w:basedOn w:val="Standardstycketypsnitt"/>
    <w:uiPriority w:val="99"/>
    <w:semiHidden/>
    <w:unhideWhenUsed/>
    <w:rsid w:val="00135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56</Words>
  <Characters>5071</Characters>
  <Application>Microsoft Macintosh Word</Application>
  <DocSecurity>0</DocSecurity>
  <Lines>42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Pernilla Lif Holgerson</cp:lastModifiedBy>
  <cp:revision>3</cp:revision>
  <dcterms:created xsi:type="dcterms:W3CDTF">2015-04-28T06:52:00Z</dcterms:created>
  <dcterms:modified xsi:type="dcterms:W3CDTF">2015-04-28T07:21:00Z</dcterms:modified>
</cp:coreProperties>
</file>